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44218C" w14:textId="77777777" w:rsidR="00402A3B" w:rsidRDefault="00402A3B" w:rsidP="00402A3B">
      <w:pPr>
        <w:spacing w:line="480" w:lineRule="auto"/>
        <w:jc w:val="center"/>
        <w:rPr>
          <w:rFonts w:asciiTheme="majorBidi" w:hAnsiTheme="majorBidi" w:cstheme="majorBidi"/>
          <w:b/>
          <w:bCs/>
          <w:noProof/>
          <w:lang w:val="en-GB" w:eastAsia="en-GB"/>
        </w:rPr>
      </w:pPr>
      <w:r>
        <w:rPr>
          <w:rFonts w:asciiTheme="majorBidi" w:hAnsiTheme="majorBidi" w:cstheme="majorBidi"/>
          <w:b/>
          <w:bCs/>
          <w:noProof/>
          <w:lang w:val="en-GB" w:eastAsia="en-GB"/>
        </w:rPr>
        <w:t>S2 File</w:t>
      </w:r>
    </w:p>
    <w:p w14:paraId="4EC7A471" w14:textId="77777777" w:rsidR="00402A3B" w:rsidRPr="00B6531F" w:rsidRDefault="00402A3B" w:rsidP="00402A3B">
      <w:pPr>
        <w:pBdr>
          <w:bottom w:val="single" w:sz="6" w:space="1" w:color="auto"/>
        </w:pBd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B6531F">
        <w:rPr>
          <w:rFonts w:asciiTheme="majorBidi" w:hAnsiTheme="majorBidi" w:cstheme="majorBidi"/>
          <w:sz w:val="20"/>
          <w:szCs w:val="20"/>
        </w:rPr>
        <w:t>We used the TNM classification method by the American Joint Committee on Cancer (AJCC) as presented in the table below to identify the stage of pancreatic cancer</w:t>
      </w:r>
    </w:p>
    <w:p w14:paraId="5BFC5FD0" w14:textId="77777777" w:rsidR="00402A3B" w:rsidRPr="00B6531F" w:rsidRDefault="00402A3B" w:rsidP="00402A3B">
      <w:pP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B6531F">
        <w:rPr>
          <w:rFonts w:asciiTheme="majorBidi" w:hAnsiTheme="majorBidi" w:cstheme="majorBidi"/>
          <w:b/>
          <w:bCs/>
          <w:sz w:val="20"/>
          <w:szCs w:val="20"/>
        </w:rPr>
        <w:t>Tumor</w:t>
      </w:r>
    </w:p>
    <w:p w14:paraId="7BF48374" w14:textId="77777777" w:rsidR="00402A3B" w:rsidRPr="00B6531F" w:rsidRDefault="00402A3B" w:rsidP="00402A3B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B6531F">
        <w:rPr>
          <w:rFonts w:asciiTheme="majorBidi" w:hAnsiTheme="majorBidi" w:cstheme="majorBidi"/>
          <w:sz w:val="20"/>
          <w:szCs w:val="20"/>
        </w:rPr>
        <w:t>T-x: Primary tumor cannot be assessed</w:t>
      </w:r>
    </w:p>
    <w:p w14:paraId="6E63F19F" w14:textId="77777777" w:rsidR="00402A3B" w:rsidRPr="00B6531F" w:rsidRDefault="00402A3B" w:rsidP="00402A3B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B6531F">
        <w:rPr>
          <w:rFonts w:asciiTheme="majorBidi" w:hAnsiTheme="majorBidi" w:cstheme="majorBidi"/>
          <w:sz w:val="20"/>
          <w:szCs w:val="20"/>
        </w:rPr>
        <w:t>T-0: No evidence of primary tumor</w:t>
      </w:r>
    </w:p>
    <w:p w14:paraId="0B3963F7" w14:textId="77777777" w:rsidR="00402A3B" w:rsidRPr="00B6531F" w:rsidRDefault="00402A3B" w:rsidP="00402A3B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B6531F">
        <w:rPr>
          <w:rFonts w:asciiTheme="majorBidi" w:hAnsiTheme="majorBidi" w:cstheme="majorBidi"/>
          <w:sz w:val="20"/>
          <w:szCs w:val="20"/>
        </w:rPr>
        <w:t>T-is: Carcinoma in situ</w:t>
      </w:r>
    </w:p>
    <w:p w14:paraId="33BCB04E" w14:textId="77777777" w:rsidR="00402A3B" w:rsidRPr="00B6531F" w:rsidRDefault="00402A3B" w:rsidP="00402A3B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B6531F">
        <w:rPr>
          <w:rFonts w:asciiTheme="majorBidi" w:hAnsiTheme="majorBidi" w:cstheme="majorBidi"/>
          <w:sz w:val="20"/>
          <w:szCs w:val="20"/>
        </w:rPr>
        <w:t>T-1: Tumor limited to the pancreas, &lt; 2 cm</w:t>
      </w:r>
    </w:p>
    <w:p w14:paraId="68C4754D" w14:textId="77777777" w:rsidR="00402A3B" w:rsidRPr="00B6531F" w:rsidRDefault="00402A3B" w:rsidP="00402A3B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B6531F">
        <w:rPr>
          <w:rFonts w:asciiTheme="majorBidi" w:hAnsiTheme="majorBidi" w:cstheme="majorBidi"/>
          <w:sz w:val="20"/>
          <w:szCs w:val="20"/>
        </w:rPr>
        <w:t>T-2: Tumor limited to the pancreas, &gt; 2 cm</w:t>
      </w:r>
    </w:p>
    <w:p w14:paraId="53D50A6D" w14:textId="77777777" w:rsidR="00402A3B" w:rsidRPr="00B6531F" w:rsidRDefault="00402A3B" w:rsidP="00402A3B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B6531F">
        <w:rPr>
          <w:rFonts w:asciiTheme="majorBidi" w:hAnsiTheme="majorBidi" w:cstheme="majorBidi"/>
          <w:sz w:val="20"/>
          <w:szCs w:val="20"/>
        </w:rPr>
        <w:t>T-3: Tumor extension beyond the pancreas (duodenum, bile duct, portal or superior mesenteric vein)</w:t>
      </w:r>
    </w:p>
    <w:p w14:paraId="2EFDD050" w14:textId="77777777" w:rsidR="00402A3B" w:rsidRPr="00B6531F" w:rsidRDefault="00402A3B" w:rsidP="00402A3B">
      <w:pPr>
        <w:pBdr>
          <w:bottom w:val="single" w:sz="12" w:space="1" w:color="auto"/>
        </w:pBd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B6531F">
        <w:rPr>
          <w:rFonts w:asciiTheme="majorBidi" w:hAnsiTheme="majorBidi" w:cstheme="majorBidi"/>
          <w:sz w:val="20"/>
          <w:szCs w:val="20"/>
        </w:rPr>
        <w:t>T-4: Tumor involving the celiac axis and superior mesenteric arteries</w:t>
      </w:r>
    </w:p>
    <w:p w14:paraId="5A2D694C" w14:textId="77777777" w:rsidR="00402A3B" w:rsidRPr="00B6531F" w:rsidRDefault="00402A3B" w:rsidP="00402A3B">
      <w:pPr>
        <w:pBdr>
          <w:bottom w:val="single" w:sz="12" w:space="1" w:color="auto"/>
        </w:pBdr>
        <w:spacing w:line="24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1B2D7974" w14:textId="77777777" w:rsidR="00402A3B" w:rsidRPr="00B6531F" w:rsidRDefault="00402A3B" w:rsidP="00402A3B">
      <w:pPr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B6531F">
        <w:rPr>
          <w:rFonts w:asciiTheme="majorBidi" w:hAnsiTheme="majorBidi" w:cstheme="majorBidi"/>
          <w:b/>
          <w:bCs/>
          <w:sz w:val="20"/>
          <w:szCs w:val="20"/>
        </w:rPr>
        <w:t>Regional lymph nodes</w:t>
      </w:r>
    </w:p>
    <w:p w14:paraId="3A991FBF" w14:textId="77777777" w:rsidR="00402A3B" w:rsidRPr="00B6531F" w:rsidRDefault="00402A3B" w:rsidP="00402A3B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B6531F">
        <w:rPr>
          <w:rFonts w:asciiTheme="majorBidi" w:hAnsiTheme="majorBidi" w:cstheme="majorBidi"/>
          <w:sz w:val="20"/>
          <w:szCs w:val="20"/>
        </w:rPr>
        <w:t>N-x: Regional lymph modes cannot be assessed</w:t>
      </w:r>
    </w:p>
    <w:p w14:paraId="1F63BC9A" w14:textId="77777777" w:rsidR="00402A3B" w:rsidRPr="00B6531F" w:rsidRDefault="00402A3B" w:rsidP="00402A3B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B6531F">
        <w:rPr>
          <w:rFonts w:asciiTheme="majorBidi" w:hAnsiTheme="majorBidi" w:cstheme="majorBidi"/>
          <w:sz w:val="20"/>
          <w:szCs w:val="20"/>
        </w:rPr>
        <w:t>N-0: No regional lymph node metastasis</w:t>
      </w:r>
    </w:p>
    <w:p w14:paraId="50472E18" w14:textId="77777777" w:rsidR="00402A3B" w:rsidRPr="00B6531F" w:rsidRDefault="00402A3B" w:rsidP="00402A3B">
      <w:pPr>
        <w:pBdr>
          <w:bottom w:val="single" w:sz="6" w:space="1" w:color="auto"/>
        </w:pBd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B6531F">
        <w:rPr>
          <w:rFonts w:asciiTheme="majorBidi" w:hAnsiTheme="majorBidi" w:cstheme="majorBidi"/>
          <w:sz w:val="20"/>
          <w:szCs w:val="20"/>
        </w:rPr>
        <w:t>N-1: Regional lymph node metastasis</w:t>
      </w:r>
    </w:p>
    <w:p w14:paraId="55C039DD" w14:textId="77777777" w:rsidR="00402A3B" w:rsidRPr="00B6531F" w:rsidRDefault="00402A3B" w:rsidP="00402A3B">
      <w:pPr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B6531F">
        <w:rPr>
          <w:rFonts w:asciiTheme="majorBidi" w:hAnsiTheme="majorBidi" w:cstheme="majorBidi"/>
          <w:b/>
          <w:bCs/>
          <w:sz w:val="20"/>
          <w:szCs w:val="20"/>
        </w:rPr>
        <w:t>Distant metastasis</w:t>
      </w:r>
    </w:p>
    <w:p w14:paraId="4A78C9BF" w14:textId="77777777" w:rsidR="00402A3B" w:rsidRPr="00B6531F" w:rsidRDefault="00402A3B" w:rsidP="00402A3B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B6531F">
        <w:rPr>
          <w:rFonts w:asciiTheme="majorBidi" w:hAnsiTheme="majorBidi" w:cstheme="majorBidi"/>
          <w:sz w:val="20"/>
          <w:szCs w:val="20"/>
        </w:rPr>
        <w:t>M-x: Distant metastasis cannot be assessed</w:t>
      </w:r>
    </w:p>
    <w:p w14:paraId="16E084E6" w14:textId="77777777" w:rsidR="00402A3B" w:rsidRPr="00B6531F" w:rsidRDefault="00402A3B" w:rsidP="00402A3B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B6531F">
        <w:rPr>
          <w:rFonts w:asciiTheme="majorBidi" w:hAnsiTheme="majorBidi" w:cstheme="majorBidi"/>
          <w:sz w:val="20"/>
          <w:szCs w:val="20"/>
        </w:rPr>
        <w:t>M-0: No distant metastasis</w:t>
      </w:r>
    </w:p>
    <w:p w14:paraId="3E571D3C" w14:textId="77777777" w:rsidR="00402A3B" w:rsidRPr="00B6531F" w:rsidRDefault="00402A3B" w:rsidP="00402A3B">
      <w:pPr>
        <w:pBdr>
          <w:bottom w:val="single" w:sz="6" w:space="1" w:color="auto"/>
        </w:pBdr>
        <w:spacing w:line="480" w:lineRule="auto"/>
        <w:jc w:val="both"/>
        <w:rPr>
          <w:rFonts w:asciiTheme="majorBidi" w:hAnsiTheme="majorBidi" w:cstheme="majorBidi"/>
          <w:sz w:val="20"/>
          <w:szCs w:val="20"/>
        </w:rPr>
      </w:pPr>
      <w:r w:rsidRPr="00B6531F">
        <w:rPr>
          <w:rFonts w:asciiTheme="majorBidi" w:hAnsiTheme="majorBidi" w:cstheme="majorBidi"/>
          <w:sz w:val="20"/>
          <w:szCs w:val="20"/>
        </w:rPr>
        <w:t>M-1: Distant metastasis</w:t>
      </w:r>
    </w:p>
    <w:p w14:paraId="2F094AAF" w14:textId="77777777" w:rsidR="00402A3B" w:rsidRPr="00B6531F" w:rsidRDefault="00402A3B" w:rsidP="00402A3B">
      <w:pPr>
        <w:spacing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B6531F">
        <w:rPr>
          <w:rFonts w:asciiTheme="majorBidi" w:hAnsiTheme="majorBidi" w:cstheme="majorBidi"/>
          <w:b/>
          <w:bCs/>
          <w:sz w:val="20"/>
          <w:szCs w:val="20"/>
        </w:rPr>
        <w:t>Staging</w:t>
      </w:r>
    </w:p>
    <w:p w14:paraId="1282E4C8" w14:textId="77777777" w:rsidR="00402A3B" w:rsidRPr="00B6531F" w:rsidRDefault="00402A3B" w:rsidP="00402A3B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B6531F">
        <w:rPr>
          <w:rFonts w:asciiTheme="majorBidi" w:hAnsiTheme="majorBidi" w:cstheme="majorBidi"/>
          <w:sz w:val="20"/>
          <w:szCs w:val="20"/>
        </w:rPr>
        <w:t>Stage 0: Tis, N0, M0</w:t>
      </w:r>
    </w:p>
    <w:p w14:paraId="428F91E4" w14:textId="77777777" w:rsidR="00402A3B" w:rsidRPr="00B6531F" w:rsidRDefault="00402A3B" w:rsidP="00402A3B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B6531F">
        <w:rPr>
          <w:rFonts w:asciiTheme="majorBidi" w:hAnsiTheme="majorBidi" w:cstheme="majorBidi"/>
          <w:sz w:val="20"/>
          <w:szCs w:val="20"/>
        </w:rPr>
        <w:t>Stage IA: T1, N0, M0</w:t>
      </w:r>
    </w:p>
    <w:p w14:paraId="18DCAB60" w14:textId="77777777" w:rsidR="00402A3B" w:rsidRPr="00B6531F" w:rsidRDefault="00402A3B" w:rsidP="00402A3B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B6531F">
        <w:rPr>
          <w:rFonts w:asciiTheme="majorBidi" w:hAnsiTheme="majorBidi" w:cstheme="majorBidi"/>
          <w:sz w:val="20"/>
          <w:szCs w:val="20"/>
        </w:rPr>
        <w:t>Stage IB: T2, N0, M0</w:t>
      </w:r>
    </w:p>
    <w:p w14:paraId="64A749A8" w14:textId="77777777" w:rsidR="00402A3B" w:rsidRPr="00B6531F" w:rsidRDefault="00402A3B" w:rsidP="00402A3B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B6531F">
        <w:rPr>
          <w:rFonts w:asciiTheme="majorBidi" w:hAnsiTheme="majorBidi" w:cstheme="majorBidi"/>
          <w:sz w:val="20"/>
          <w:szCs w:val="20"/>
        </w:rPr>
        <w:t>Stage IIA: T3, N0, M0</w:t>
      </w:r>
    </w:p>
    <w:p w14:paraId="00C18C53" w14:textId="77777777" w:rsidR="00402A3B" w:rsidRPr="00B6531F" w:rsidRDefault="00402A3B" w:rsidP="00402A3B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B6531F">
        <w:rPr>
          <w:rFonts w:asciiTheme="majorBidi" w:hAnsiTheme="majorBidi" w:cstheme="majorBidi"/>
          <w:sz w:val="20"/>
          <w:szCs w:val="20"/>
        </w:rPr>
        <w:t>Stage IIB: T1, N1, M0 or T2, N1, M0, or T3, N1, M0</w:t>
      </w:r>
    </w:p>
    <w:p w14:paraId="1C30FAE9" w14:textId="77777777" w:rsidR="00402A3B" w:rsidRPr="00B6531F" w:rsidRDefault="00402A3B" w:rsidP="00402A3B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B6531F">
        <w:rPr>
          <w:rFonts w:asciiTheme="majorBidi" w:hAnsiTheme="majorBidi" w:cstheme="majorBidi"/>
          <w:sz w:val="20"/>
          <w:szCs w:val="20"/>
        </w:rPr>
        <w:lastRenderedPageBreak/>
        <w:t>Stage III: T4, any N, M0</w:t>
      </w:r>
    </w:p>
    <w:p w14:paraId="1E167D50" w14:textId="77777777" w:rsidR="00402A3B" w:rsidRPr="00B6531F" w:rsidRDefault="00402A3B" w:rsidP="00402A3B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B6531F">
        <w:rPr>
          <w:rFonts w:asciiTheme="majorBidi" w:hAnsiTheme="majorBidi" w:cstheme="majorBidi"/>
          <w:sz w:val="20"/>
          <w:szCs w:val="20"/>
        </w:rPr>
        <w:t>Stage IV: any T, any M, M1</w:t>
      </w:r>
    </w:p>
    <w:p w14:paraId="2730D53D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A3B"/>
    <w:rsid w:val="003862E5"/>
    <w:rsid w:val="003C4646"/>
    <w:rsid w:val="00402A3B"/>
    <w:rsid w:val="006E13EA"/>
    <w:rsid w:val="009C5222"/>
    <w:rsid w:val="00A3436C"/>
    <w:rsid w:val="00D2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609F4"/>
  <w15:chartTrackingRefBased/>
  <w15:docId w15:val="{4C4209C0-582E-485A-972A-322513A34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A3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2</cp:revision>
  <dcterms:created xsi:type="dcterms:W3CDTF">2020-11-27T13:57:00Z</dcterms:created>
  <dcterms:modified xsi:type="dcterms:W3CDTF">2020-11-27T13:58:00Z</dcterms:modified>
</cp:coreProperties>
</file>